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D8D96" w14:textId="54E04CB5" w:rsidR="008C3412" w:rsidRPr="009B33C4" w:rsidRDefault="009B33C4" w:rsidP="004F4B14">
      <w:pPr>
        <w:pStyle w:val="Ttul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9B33C4">
        <w:rPr>
          <w:rFonts w:ascii="Arial" w:hAnsi="Arial" w:cs="Arial"/>
          <w:b/>
          <w:bCs/>
          <w:color w:val="000000" w:themeColor="text1"/>
          <w:sz w:val="22"/>
          <w:szCs w:val="22"/>
        </w:rPr>
        <w:t>Appendix 2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8C3412" w:rsidRPr="009B33C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rotocol Effectiveness of Tele-Rehabilitation Using AI-Guided Exercise and Pain Neuroscience Education for Fibromyalgia (</w:t>
      </w:r>
      <w:proofErr w:type="spellStart"/>
      <w:r w:rsidR="008C3412" w:rsidRPr="009B33C4">
        <w:rPr>
          <w:rFonts w:ascii="Arial" w:hAnsi="Arial" w:cs="Arial"/>
          <w:b/>
          <w:bCs/>
          <w:color w:val="000000" w:themeColor="text1"/>
          <w:sz w:val="22"/>
          <w:szCs w:val="22"/>
        </w:rPr>
        <w:t>FibroIA</w:t>
      </w:r>
      <w:proofErr w:type="spellEnd"/>
      <w:r w:rsidR="008C3412" w:rsidRPr="009B33C4">
        <w:rPr>
          <w:rFonts w:ascii="Arial" w:hAnsi="Arial" w:cs="Arial"/>
          <w:b/>
          <w:bCs/>
          <w:color w:val="000000" w:themeColor="text1"/>
          <w:sz w:val="22"/>
          <w:szCs w:val="22"/>
        </w:rPr>
        <w:t>): A Randomized Controlled Trial</w:t>
      </w:r>
    </w:p>
    <w:p w14:paraId="581DB9FD" w14:textId="77777777" w:rsidR="008C3412" w:rsidRPr="009B33C4" w:rsidRDefault="008C3412" w:rsidP="004F4B14">
      <w:pPr>
        <w:pStyle w:val="Ttulo1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B33C4">
        <w:rPr>
          <w:rFonts w:ascii="Arial" w:hAnsi="Arial" w:cs="Arial"/>
          <w:color w:val="000000" w:themeColor="text1"/>
          <w:sz w:val="22"/>
          <w:szCs w:val="22"/>
        </w:rPr>
        <w:t>1. Administrative Information</w:t>
      </w:r>
    </w:p>
    <w:p w14:paraId="0774FA8D" w14:textId="77777777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Trial Title: Effectiveness of Tele-Rehabilitation Using AI-Guided Exercise and Pain Neuroscience Education for Fibromyalgia (</w:t>
      </w: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FibroIA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): Protocol for a Randomized Controlled Trial</w:t>
      </w:r>
    </w:p>
    <w:p w14:paraId="2DBCAC52" w14:textId="77777777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rial Acronym: </w:t>
      </w: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FibroIA</w:t>
      </w:r>
      <w:proofErr w:type="spellEnd"/>
    </w:p>
    <w:p w14:paraId="3A2B8900" w14:textId="77777777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Trial Registration: ClinicalTrials.gov Identifier: NCT06672419</w:t>
      </w:r>
    </w:p>
    <w:p w14:paraId="5DFCD44D" w14:textId="05F424D0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</w:rPr>
        <w:t>Protocol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</w:rPr>
        <w:t>Version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</w:rPr>
        <w:t>: v1.0 – August 20, 2025</w:t>
      </w:r>
      <w:r w:rsidR="00110663" w:rsidRPr="009B33C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27797A" w:rsidRPr="009B33C4">
        <w:rPr>
          <w:rFonts w:ascii="Arial" w:hAnsi="Arial" w:cs="Arial"/>
          <w:color w:val="000000" w:themeColor="text1"/>
          <w:sz w:val="22"/>
          <w:szCs w:val="22"/>
        </w:rPr>
        <w:t>v</w:t>
      </w:r>
      <w:r w:rsidR="00110663"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2.0 – December 27, 2025</w:t>
      </w:r>
      <w:r w:rsidR="00110663" w:rsidRPr="009B33C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br/>
      </w:r>
      <w:proofErr w:type="gramStart"/>
      <w:r w:rsidRPr="009B33C4">
        <w:rPr>
          <w:rFonts w:ascii="Arial" w:hAnsi="Arial" w:cs="Arial"/>
          <w:color w:val="000000" w:themeColor="text1"/>
          <w:sz w:val="22"/>
          <w:szCs w:val="22"/>
        </w:rPr>
        <w:t>Sponsor</w:t>
      </w:r>
      <w:proofErr w:type="gramEnd"/>
      <w:r w:rsidRPr="009B33C4">
        <w:rPr>
          <w:rFonts w:ascii="Arial" w:hAnsi="Arial" w:cs="Arial"/>
          <w:color w:val="000000" w:themeColor="text1"/>
          <w:sz w:val="22"/>
          <w:szCs w:val="22"/>
        </w:rPr>
        <w:t>: Universidad Santiago de Cali (Call No. 01-202</w:t>
      </w:r>
      <w:r w:rsidR="00110663" w:rsidRPr="009B33C4">
        <w:rPr>
          <w:rFonts w:ascii="Arial" w:hAnsi="Arial" w:cs="Arial"/>
          <w:color w:val="000000" w:themeColor="text1"/>
          <w:sz w:val="22"/>
          <w:szCs w:val="22"/>
        </w:rPr>
        <w:t>6</w:t>
      </w:r>
      <w:r w:rsidRPr="009B33C4">
        <w:rPr>
          <w:rFonts w:ascii="Arial" w:hAnsi="Arial" w:cs="Arial"/>
          <w:color w:val="000000" w:themeColor="text1"/>
          <w:sz w:val="22"/>
          <w:szCs w:val="22"/>
        </w:rPr>
        <w:t>)</w:t>
      </w:r>
    </w:p>
    <w:p w14:paraId="47698482" w14:textId="61CC815A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</w:rPr>
        <w:t>Collaborating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</w:rPr>
        <w:t>Institutions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</w:rPr>
        <w:t xml:space="preserve">: Universidad San Sebastián (Chile); Centro de Salud Familiar San Vicente (Chile); Instituto Nacional de Cardiología </w:t>
      </w: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</w:rPr>
        <w:t>Dr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</w:rPr>
        <w:t xml:space="preserve"> Ignacio Chávez (Mexico); Centro de Artritis y Osteoporosis (Colombia)</w:t>
      </w:r>
    </w:p>
    <w:p w14:paraId="360D56B4" w14:textId="7F99171E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B33C4">
        <w:rPr>
          <w:rFonts w:ascii="Arial" w:hAnsi="Arial" w:cs="Arial"/>
          <w:color w:val="000000" w:themeColor="text1"/>
          <w:sz w:val="22"/>
          <w:szCs w:val="22"/>
        </w:rPr>
        <w:t xml:space="preserve">Principal </w:t>
      </w: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</w:rPr>
        <w:t>Investigator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</w:rPr>
        <w:t>: Leidy Tatiana Ordóñez-Mora, PhD (Universidad Santiago de Cali, Colombia)</w:t>
      </w:r>
    </w:p>
    <w:p w14:paraId="38C40B50" w14:textId="77777777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</w:rPr>
        <w:t>Ethics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</w:rPr>
        <w:t>Approval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</w:rPr>
        <w:t>: Comité Ético Científico, Universidad San Sebastián, Chile (Acta No. 149-24, 10 October 2024)</w:t>
      </w:r>
    </w:p>
    <w:p w14:paraId="53F2C052" w14:textId="01CE04F4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B33C4">
        <w:rPr>
          <w:rFonts w:ascii="Arial" w:hAnsi="Arial" w:cs="Arial"/>
          <w:color w:val="000000" w:themeColor="text1"/>
          <w:sz w:val="22"/>
          <w:szCs w:val="22"/>
        </w:rPr>
        <w:t xml:space="preserve">Funding: </w:t>
      </w:r>
      <w:proofErr w:type="spellStart"/>
      <w:r w:rsidR="00110663" w:rsidRPr="009B33C4">
        <w:rPr>
          <w:rFonts w:ascii="Arial" w:hAnsi="Arial" w:cs="Arial"/>
          <w:color w:val="000000" w:themeColor="text1"/>
          <w:sz w:val="22"/>
          <w:szCs w:val="22"/>
        </w:rPr>
        <w:t>This</w:t>
      </w:r>
      <w:proofErr w:type="spellEnd"/>
      <w:r w:rsidR="00110663" w:rsidRPr="009B33C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110663" w:rsidRPr="009B33C4">
        <w:rPr>
          <w:rFonts w:ascii="Arial" w:hAnsi="Arial" w:cs="Arial"/>
          <w:color w:val="000000" w:themeColor="text1"/>
          <w:sz w:val="22"/>
          <w:szCs w:val="22"/>
        </w:rPr>
        <w:t>research</w:t>
      </w:r>
      <w:proofErr w:type="spellEnd"/>
      <w:r w:rsidR="00110663" w:rsidRPr="009B33C4">
        <w:rPr>
          <w:rFonts w:ascii="Arial" w:hAnsi="Arial" w:cs="Arial"/>
          <w:color w:val="000000" w:themeColor="text1"/>
          <w:sz w:val="22"/>
          <w:szCs w:val="22"/>
        </w:rPr>
        <w:t xml:space="preserve"> has </w:t>
      </w:r>
      <w:proofErr w:type="spellStart"/>
      <w:r w:rsidR="00110663" w:rsidRPr="009B33C4">
        <w:rPr>
          <w:rFonts w:ascii="Arial" w:hAnsi="Arial" w:cs="Arial"/>
          <w:color w:val="000000" w:themeColor="text1"/>
          <w:sz w:val="22"/>
          <w:szCs w:val="22"/>
        </w:rPr>
        <w:t>been</w:t>
      </w:r>
      <w:proofErr w:type="spellEnd"/>
      <w:r w:rsidR="00110663" w:rsidRPr="009B33C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110663" w:rsidRPr="009B33C4">
        <w:rPr>
          <w:rFonts w:ascii="Arial" w:hAnsi="Arial" w:cs="Arial"/>
          <w:color w:val="000000" w:themeColor="text1"/>
          <w:sz w:val="22"/>
          <w:szCs w:val="22"/>
        </w:rPr>
        <w:t>funded</w:t>
      </w:r>
      <w:proofErr w:type="spellEnd"/>
      <w:r w:rsidR="00110663" w:rsidRPr="009B33C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110663" w:rsidRPr="009B33C4">
        <w:rPr>
          <w:rFonts w:ascii="Arial" w:hAnsi="Arial" w:cs="Arial"/>
          <w:color w:val="000000" w:themeColor="text1"/>
          <w:sz w:val="22"/>
          <w:szCs w:val="22"/>
        </w:rPr>
        <w:t>by</w:t>
      </w:r>
      <w:proofErr w:type="spellEnd"/>
      <w:r w:rsidR="00110663" w:rsidRPr="009B33C4">
        <w:rPr>
          <w:rFonts w:ascii="Arial" w:hAnsi="Arial" w:cs="Arial"/>
          <w:color w:val="000000" w:themeColor="text1"/>
          <w:sz w:val="22"/>
          <w:szCs w:val="22"/>
        </w:rPr>
        <w:t xml:space="preserve"> Dirección General de Investigaciones </w:t>
      </w:r>
      <w:proofErr w:type="spellStart"/>
      <w:r w:rsidR="00110663" w:rsidRPr="009B33C4">
        <w:rPr>
          <w:rFonts w:ascii="Arial" w:hAnsi="Arial" w:cs="Arial"/>
          <w:color w:val="000000" w:themeColor="text1"/>
          <w:sz w:val="22"/>
          <w:szCs w:val="22"/>
        </w:rPr>
        <w:t>of</w:t>
      </w:r>
      <w:proofErr w:type="spellEnd"/>
      <w:r w:rsidR="00110663" w:rsidRPr="009B33C4">
        <w:rPr>
          <w:rFonts w:ascii="Arial" w:hAnsi="Arial" w:cs="Arial"/>
          <w:color w:val="000000" w:themeColor="text1"/>
          <w:sz w:val="22"/>
          <w:szCs w:val="22"/>
        </w:rPr>
        <w:t xml:space="preserve"> Universidad Santiago de Cali </w:t>
      </w:r>
      <w:proofErr w:type="spellStart"/>
      <w:r w:rsidR="00110663" w:rsidRPr="009B33C4">
        <w:rPr>
          <w:rFonts w:ascii="Arial" w:hAnsi="Arial" w:cs="Arial"/>
          <w:color w:val="000000" w:themeColor="text1"/>
          <w:sz w:val="22"/>
          <w:szCs w:val="22"/>
        </w:rPr>
        <w:t>under</w:t>
      </w:r>
      <w:proofErr w:type="spellEnd"/>
      <w:r w:rsidR="00110663" w:rsidRPr="009B33C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110663" w:rsidRPr="009B33C4">
        <w:rPr>
          <w:rFonts w:ascii="Arial" w:hAnsi="Arial" w:cs="Arial"/>
          <w:color w:val="000000" w:themeColor="text1"/>
          <w:sz w:val="22"/>
          <w:szCs w:val="22"/>
        </w:rPr>
        <w:t>call</w:t>
      </w:r>
      <w:proofErr w:type="spellEnd"/>
      <w:r w:rsidR="00110663" w:rsidRPr="009B33C4">
        <w:rPr>
          <w:rFonts w:ascii="Arial" w:hAnsi="Arial" w:cs="Arial"/>
          <w:color w:val="000000" w:themeColor="text1"/>
          <w:sz w:val="22"/>
          <w:szCs w:val="22"/>
        </w:rPr>
        <w:t xml:space="preserve"> No. DGI-01-2026. </w:t>
      </w:r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The sponsor has no role in study design, data collection, analysis, or publication decisions.</w:t>
      </w:r>
    </w:p>
    <w:p w14:paraId="22C8F5D6" w14:textId="77777777" w:rsidR="008C3412" w:rsidRPr="009B33C4" w:rsidRDefault="008C3412" w:rsidP="004F4B14">
      <w:pPr>
        <w:pStyle w:val="Ttulo1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B33C4">
        <w:rPr>
          <w:rFonts w:ascii="Arial" w:hAnsi="Arial" w:cs="Arial"/>
          <w:color w:val="000000" w:themeColor="text1"/>
          <w:sz w:val="22"/>
          <w:szCs w:val="22"/>
        </w:rPr>
        <w:t>2. Introduction</w:t>
      </w:r>
    </w:p>
    <w:p w14:paraId="128BE9BD" w14:textId="77777777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Background and Rationale: Fibromyalgia (FM) is a chronic and disabling condition characterized by widespread pain, fatigue, poor sleep, and cognitive impairments, affecting 2–4% of adults worldwide. Pharmacological treatments provide limited </w:t>
      </w:r>
      <w:proofErr w:type="gramStart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benefit</w:t>
      </w:r>
      <w:proofErr w:type="gramEnd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. International guidelines recommend non-pharmacological interventions, such as exercise and cognitive-</w:t>
      </w: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behavioural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trategies. Pain neuroscience education (PNE) and exercise have shown efficacy, and AI-supported tele-rehabilitation may enhance accessibility.</w:t>
      </w:r>
    </w:p>
    <w:p w14:paraId="1C92A6B8" w14:textId="77777777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Objectives: Primary Objective: To evaluate the effectiveness of a 12-week tele-rehabilitation program combining AI-guided exercise and PNE in reducing pain intensity compared to usual care. Secondary Objectives: To assess effects on functional capacity, fibromyalgia impact, health-related quality of life, psychological well-being, and adherence barriers.</w:t>
      </w:r>
    </w:p>
    <w:p w14:paraId="41129704" w14:textId="77777777" w:rsidR="008C3412" w:rsidRPr="009B33C4" w:rsidRDefault="008C3412" w:rsidP="004F4B14">
      <w:pPr>
        <w:pStyle w:val="Ttulo1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B33C4">
        <w:rPr>
          <w:rFonts w:ascii="Arial" w:hAnsi="Arial" w:cs="Arial"/>
          <w:color w:val="000000" w:themeColor="text1"/>
          <w:sz w:val="22"/>
          <w:szCs w:val="22"/>
        </w:rPr>
        <w:t>3. Methods: Participants, Interventions and Outcomes</w:t>
      </w:r>
    </w:p>
    <w:p w14:paraId="01385ACF" w14:textId="77777777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tudy Design: </w:t>
      </w: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Multicentre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, randomized, double-blind, parallel-group controlled trial. Duration: 12 weeks. Assessments at baseline (week 0) and post-intervention (week 13 ±7 days).</w:t>
      </w:r>
    </w:p>
    <w:p w14:paraId="6A006F51" w14:textId="77777777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Study Setting: Participants recruited from Chile, Colombia, and Mexico.</w:t>
      </w:r>
    </w:p>
    <w:p w14:paraId="2DBB7881" w14:textId="77777777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Eligibility Criteria: Inclusion – Adults 18–65, fibromyalgia diagnosis (ACR 2016), internet access, Spanish literacy. Exclusion – Pregnancy, severe uncontrolled conditions, disability preventing exercise, participation in another trial within 3 months.</w:t>
      </w:r>
    </w:p>
    <w:p w14:paraId="0C0AB865" w14:textId="77777777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Interventions: Experimental arm (AI-guided exercise + PNE): 3 weekly sessions (30–40 min) via Rehbody.net, progressive exercises, and 12 online modules (ProyectoFibroBrain.org). Control arm: Usual care (pharmacological management + lifestyle advice).</w:t>
      </w:r>
    </w:p>
    <w:p w14:paraId="1250B1C4" w14:textId="77777777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>Outcomes: Primary – Pain intensity (VAS). Secondary – FIQ-R, 30-Second Sit-to-Stand Test, EQ-5D-3L, NRS-Anxiety, adherence barriers questionnaire.</w:t>
      </w:r>
    </w:p>
    <w:p w14:paraId="3CC07316" w14:textId="3915DF1D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imeline: </w:t>
      </w:r>
      <w:r w:rsidR="003F2863"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The intervention will last 12 weeks. Assessments will occur at baseline (Week 0) and immediately after program completion (Week 13 ± 7 days).</w:t>
      </w:r>
    </w:p>
    <w:p w14:paraId="3E0BE663" w14:textId="77777777" w:rsidR="008C3412" w:rsidRPr="009B33C4" w:rsidRDefault="008C3412" w:rsidP="004F4B14">
      <w:pPr>
        <w:pStyle w:val="Ttulo1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B33C4">
        <w:rPr>
          <w:rFonts w:ascii="Arial" w:hAnsi="Arial" w:cs="Arial"/>
          <w:color w:val="000000" w:themeColor="text1"/>
          <w:sz w:val="22"/>
          <w:szCs w:val="22"/>
        </w:rPr>
        <w:t>4. Methods: Assignment of Interventions</w:t>
      </w:r>
    </w:p>
    <w:p w14:paraId="6992442C" w14:textId="77777777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Randomisation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: Computer-generated 1:1 with permuted blocks (4–8), stratified by age (&lt;50 vs ≥50). Managed via </w:t>
      </w: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REDCap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; fallback: sealed envelopes.</w:t>
      </w:r>
    </w:p>
    <w:p w14:paraId="2B4E2E84" w14:textId="77777777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Blinding: Participants, investigators, outcome assessors, and statisticians blinded. Emergency unblinding only in medical necessity.</w:t>
      </w:r>
    </w:p>
    <w:p w14:paraId="715B5252" w14:textId="77777777" w:rsidR="008C3412" w:rsidRPr="009B33C4" w:rsidRDefault="008C3412" w:rsidP="004F4B14">
      <w:pPr>
        <w:pStyle w:val="Ttulo1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B33C4">
        <w:rPr>
          <w:rFonts w:ascii="Arial" w:hAnsi="Arial" w:cs="Arial"/>
          <w:color w:val="000000" w:themeColor="text1"/>
          <w:sz w:val="22"/>
          <w:szCs w:val="22"/>
        </w:rPr>
        <w:t>5. Methods: Data Collection, Management and Analysis</w:t>
      </w:r>
    </w:p>
    <w:p w14:paraId="577201DC" w14:textId="77777777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ata Collection: </w:t>
      </w: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Standardised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validated instruments in Spanish.</w:t>
      </w:r>
    </w:p>
    <w:p w14:paraId="4BBE2851" w14:textId="77777777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Data Management: Unique participant IDs, encrypted servers, GDPR/HIPAA compliant, regular audits.</w:t>
      </w:r>
    </w:p>
    <w:p w14:paraId="591D8BA2" w14:textId="77777777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tatistical Analysis: Primary – VAS change </w:t>
      </w: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analysed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with t-test/Mann–Whitney U, effect size (Cohen’s d). Secondary – FIQ-R, Sit-to-Stand, EQ-5D, NRS-A, adherence barriers </w:t>
      </w: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analysed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with mixed models/regression. Analyses by intention-to-treat and per-protocol.</w:t>
      </w:r>
    </w:p>
    <w:p w14:paraId="5D82A861" w14:textId="77777777" w:rsidR="008C3412" w:rsidRPr="009B33C4" w:rsidRDefault="008C3412" w:rsidP="004F4B14">
      <w:pPr>
        <w:pStyle w:val="Ttulo1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B33C4">
        <w:rPr>
          <w:rFonts w:ascii="Arial" w:hAnsi="Arial" w:cs="Arial"/>
          <w:color w:val="000000" w:themeColor="text1"/>
          <w:sz w:val="22"/>
          <w:szCs w:val="22"/>
        </w:rPr>
        <w:t>6. Methods: Monitoring</w:t>
      </w:r>
    </w:p>
    <w:p w14:paraId="78828BF8" w14:textId="77777777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Adverse Events: All AEs recorded; SAEs reported within 24h to ethics committee.</w:t>
      </w:r>
    </w:p>
    <w:p w14:paraId="4340972A" w14:textId="77777777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Auditing: No DMC; internal monitoring by PI and ethics committee.</w:t>
      </w:r>
    </w:p>
    <w:p w14:paraId="1FF3F9A8" w14:textId="77777777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Compensation: Care through sponsor insurance; no monetary compensation.</w:t>
      </w:r>
    </w:p>
    <w:p w14:paraId="6DBD5BE0" w14:textId="77777777" w:rsidR="008C3412" w:rsidRPr="009B33C4" w:rsidRDefault="008C3412" w:rsidP="004F4B14">
      <w:pPr>
        <w:pStyle w:val="Ttulo1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B33C4">
        <w:rPr>
          <w:rFonts w:ascii="Arial" w:hAnsi="Arial" w:cs="Arial"/>
          <w:color w:val="000000" w:themeColor="text1"/>
          <w:sz w:val="22"/>
          <w:szCs w:val="22"/>
        </w:rPr>
        <w:t>7. Ethics and Dissemination</w:t>
      </w:r>
    </w:p>
    <w:p w14:paraId="147A82E9" w14:textId="77777777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thics: Approved by </w:t>
      </w: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Comité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Ético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Científico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, Universidad San Sebastián (Acta No. 149-24).</w:t>
      </w:r>
    </w:p>
    <w:p w14:paraId="3AFCD2BA" w14:textId="77777777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onfidentiality: </w:t>
      </w: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Anonymised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odes, GDPR/HIPAA compliance.</w:t>
      </w:r>
    </w:p>
    <w:p w14:paraId="102CF840" w14:textId="77777777" w:rsidR="008C3412" w:rsidRPr="009B33C4" w:rsidRDefault="008C3412" w:rsidP="004F4B14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issemination Plan: Results shared in journals, conferences, patient </w:t>
      </w: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>organisations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Pr="009B33C4">
        <w:rPr>
          <w:rFonts w:ascii="Arial" w:hAnsi="Arial" w:cs="Arial"/>
          <w:color w:val="000000" w:themeColor="text1"/>
          <w:sz w:val="22"/>
          <w:szCs w:val="22"/>
        </w:rPr>
        <w:t xml:space="preserve">Control </w:t>
      </w: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</w:rPr>
        <w:t>participants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</w:rPr>
        <w:t>offered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</w:rPr>
        <w:t>program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B33C4">
        <w:rPr>
          <w:rFonts w:ascii="Arial" w:hAnsi="Arial" w:cs="Arial"/>
          <w:color w:val="000000" w:themeColor="text1"/>
          <w:sz w:val="22"/>
          <w:szCs w:val="22"/>
        </w:rPr>
        <w:t>post-trial</w:t>
      </w:r>
      <w:proofErr w:type="spellEnd"/>
      <w:r w:rsidRPr="009B33C4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132569D5" w14:textId="7C2D79FB" w:rsidR="00805011" w:rsidRPr="009B33C4" w:rsidRDefault="00805011" w:rsidP="004F4B14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sectPr w:rsidR="00805011" w:rsidRPr="009B33C4" w:rsidSect="00537629">
      <w:headerReference w:type="default" r:id="rId7"/>
      <w:footerReference w:type="default" r:id="rId8"/>
      <w:pgSz w:w="12240" w:h="15840"/>
      <w:pgMar w:top="2832" w:right="1183" w:bottom="1440" w:left="1134" w:header="567" w:footer="567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FBDAA0" w14:textId="77777777" w:rsidR="00607BA7" w:rsidRDefault="00607BA7" w:rsidP="00952EED">
      <w:r>
        <w:separator/>
      </w:r>
    </w:p>
  </w:endnote>
  <w:endnote w:type="continuationSeparator" w:id="0">
    <w:p w14:paraId="1DA6BF2E" w14:textId="77777777" w:rsidR="00607BA7" w:rsidRDefault="00607BA7" w:rsidP="00952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9365E6" w14:textId="77777777" w:rsidR="00FA5917" w:rsidRDefault="00FA5917" w:rsidP="00A3548E">
    <w:pPr>
      <w:pStyle w:val="Piedepgina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AFFF34" w14:textId="77777777" w:rsidR="00607BA7" w:rsidRDefault="00607BA7" w:rsidP="00952EED">
      <w:r>
        <w:separator/>
      </w:r>
    </w:p>
  </w:footnote>
  <w:footnote w:type="continuationSeparator" w:id="0">
    <w:p w14:paraId="6D25DFA5" w14:textId="77777777" w:rsidR="00607BA7" w:rsidRDefault="00607BA7" w:rsidP="00952E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22B650" w14:textId="1EE88C96" w:rsidR="00EA0979" w:rsidRDefault="00EA0979" w:rsidP="00273DFA">
    <w:pPr>
      <w:jc w:val="center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821D34"/>
    <w:multiLevelType w:val="hybridMultilevel"/>
    <w:tmpl w:val="FF282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9475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EED"/>
    <w:rsid w:val="00034001"/>
    <w:rsid w:val="00110663"/>
    <w:rsid w:val="00154F43"/>
    <w:rsid w:val="00165A81"/>
    <w:rsid w:val="00186A91"/>
    <w:rsid w:val="0019351C"/>
    <w:rsid w:val="00221276"/>
    <w:rsid w:val="00273DFA"/>
    <w:rsid w:val="0027797A"/>
    <w:rsid w:val="00291444"/>
    <w:rsid w:val="003511F3"/>
    <w:rsid w:val="003926CB"/>
    <w:rsid w:val="003F2863"/>
    <w:rsid w:val="004518F1"/>
    <w:rsid w:val="00457B4B"/>
    <w:rsid w:val="004E7646"/>
    <w:rsid w:val="004F4B14"/>
    <w:rsid w:val="00537629"/>
    <w:rsid w:val="005D4C77"/>
    <w:rsid w:val="005E2BB2"/>
    <w:rsid w:val="00607BA7"/>
    <w:rsid w:val="006266CC"/>
    <w:rsid w:val="006A1B6B"/>
    <w:rsid w:val="006B4CAF"/>
    <w:rsid w:val="007835BE"/>
    <w:rsid w:val="00786D86"/>
    <w:rsid w:val="00805011"/>
    <w:rsid w:val="00815BBE"/>
    <w:rsid w:val="00843E70"/>
    <w:rsid w:val="008503C7"/>
    <w:rsid w:val="008706CD"/>
    <w:rsid w:val="008C3412"/>
    <w:rsid w:val="00952EED"/>
    <w:rsid w:val="009A1CFC"/>
    <w:rsid w:val="009B3240"/>
    <w:rsid w:val="009B33C4"/>
    <w:rsid w:val="00AA038B"/>
    <w:rsid w:val="00BD3A49"/>
    <w:rsid w:val="00CD22C3"/>
    <w:rsid w:val="00CD7B13"/>
    <w:rsid w:val="00D0704C"/>
    <w:rsid w:val="00D2397D"/>
    <w:rsid w:val="00D603B1"/>
    <w:rsid w:val="00D82A68"/>
    <w:rsid w:val="00DA749C"/>
    <w:rsid w:val="00DF5CFE"/>
    <w:rsid w:val="00E66743"/>
    <w:rsid w:val="00E85990"/>
    <w:rsid w:val="00EA0979"/>
    <w:rsid w:val="00F8330A"/>
    <w:rsid w:val="00FA5917"/>
    <w:rsid w:val="00FC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039A3E6"/>
  <w15:chartTrackingRefBased/>
  <w15:docId w15:val="{A638196E-EF63-E649-877F-C592A5301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EED"/>
    <w:rPr>
      <w:rFonts w:ascii="Times New Roman" w:eastAsia="Times New Roman" w:hAnsi="Times New Roman" w:cs="Times New Roman"/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8C341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952EED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rsid w:val="00952EED"/>
    <w:rPr>
      <w:rFonts w:ascii="Times New Roman" w:eastAsia="Times New Roman" w:hAnsi="Times New Roman" w:cs="Times New Roman"/>
      <w:lang w:val="es-ES_tradnl"/>
    </w:rPr>
  </w:style>
  <w:style w:type="paragraph" w:styleId="Piedepgina">
    <w:name w:val="footer"/>
    <w:basedOn w:val="Normal"/>
    <w:link w:val="PiedepginaCar"/>
    <w:uiPriority w:val="99"/>
    <w:semiHidden/>
    <w:rsid w:val="00952EED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952EED"/>
    <w:rPr>
      <w:rFonts w:ascii="Times New Roman" w:eastAsia="Times New Roman" w:hAnsi="Times New Roman" w:cs="Times New Roman"/>
      <w:lang w:val="es-ES_tradnl"/>
    </w:rPr>
  </w:style>
  <w:style w:type="table" w:styleId="Tablaconcuadrcula">
    <w:name w:val="Table Grid"/>
    <w:basedOn w:val="Tablanormal"/>
    <w:uiPriority w:val="59"/>
    <w:rsid w:val="00952EED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52EE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52EE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52EED"/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52E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52EED"/>
    <w:rPr>
      <w:rFonts w:ascii="Times New Roman" w:eastAsia="Times New Roman" w:hAnsi="Times New Roman" w:cs="Times New Roman"/>
      <w:b/>
      <w:bCs/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52EED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52EED"/>
    <w:rPr>
      <w:rFonts w:ascii="Times New Roman" w:eastAsia="Times New Roman" w:hAnsi="Times New Roman" w:cs="Times New Roman"/>
      <w:sz w:val="18"/>
      <w:szCs w:val="18"/>
      <w:lang w:val="es-ES_tradnl"/>
    </w:rPr>
  </w:style>
  <w:style w:type="character" w:styleId="Hipervnculo">
    <w:name w:val="Hyperlink"/>
    <w:basedOn w:val="Fuentedeprrafopredeter"/>
    <w:uiPriority w:val="99"/>
    <w:unhideWhenUsed/>
    <w:rsid w:val="00BD3A49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D3A49"/>
    <w:rPr>
      <w:color w:val="605E5C"/>
      <w:shd w:val="clear" w:color="auto" w:fill="E1DFDD"/>
    </w:rPr>
  </w:style>
  <w:style w:type="character" w:customStyle="1" w:styleId="Ttulo1Car">
    <w:name w:val="Título 1 Car"/>
    <w:basedOn w:val="Fuentedeprrafopredeter"/>
    <w:link w:val="Ttulo1"/>
    <w:uiPriority w:val="9"/>
    <w:rsid w:val="008C341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tulo">
    <w:name w:val="Title"/>
    <w:basedOn w:val="Normal"/>
    <w:next w:val="Normal"/>
    <w:link w:val="TtuloCar"/>
    <w:uiPriority w:val="10"/>
    <w:qFormat/>
    <w:rsid w:val="008C3412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8C341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704</Words>
  <Characters>387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idy Tatiana Ordoñez Mora</cp:lastModifiedBy>
  <cp:revision>8</cp:revision>
  <dcterms:created xsi:type="dcterms:W3CDTF">2025-09-10T20:57:00Z</dcterms:created>
  <dcterms:modified xsi:type="dcterms:W3CDTF">2026-05-08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f4e9a4a-eb20-4aad-9a64-8872817c1a6f_Enabled">
    <vt:lpwstr>true</vt:lpwstr>
  </property>
  <property fmtid="{D5CDD505-2E9C-101B-9397-08002B2CF9AE}" pid="3" name="MSIP_Label_9f4e9a4a-eb20-4aad-9a64-8872817c1a6f_SetDate">
    <vt:lpwstr>2023-05-16T14:49:07Z</vt:lpwstr>
  </property>
  <property fmtid="{D5CDD505-2E9C-101B-9397-08002B2CF9AE}" pid="4" name="MSIP_Label_9f4e9a4a-eb20-4aad-9a64-8872817c1a6f_Method">
    <vt:lpwstr>Standard</vt:lpwstr>
  </property>
  <property fmtid="{D5CDD505-2E9C-101B-9397-08002B2CF9AE}" pid="5" name="MSIP_Label_9f4e9a4a-eb20-4aad-9a64-8872817c1a6f_Name">
    <vt:lpwstr>defa4170-0d19-0005-0004-bc88714345d2</vt:lpwstr>
  </property>
  <property fmtid="{D5CDD505-2E9C-101B-9397-08002B2CF9AE}" pid="6" name="MSIP_Label_9f4e9a4a-eb20-4aad-9a64-8872817c1a6f_SiteId">
    <vt:lpwstr>7a599002-001c-432c-846e-1ddca9f6b299</vt:lpwstr>
  </property>
  <property fmtid="{D5CDD505-2E9C-101B-9397-08002B2CF9AE}" pid="7" name="MSIP_Label_9f4e9a4a-eb20-4aad-9a64-8872817c1a6f_ActionId">
    <vt:lpwstr>385aa5b3-975f-41a6-8e66-f159b342c026</vt:lpwstr>
  </property>
  <property fmtid="{D5CDD505-2E9C-101B-9397-08002B2CF9AE}" pid="8" name="MSIP_Label_9f4e9a4a-eb20-4aad-9a64-8872817c1a6f_ContentBits">
    <vt:lpwstr>0</vt:lpwstr>
  </property>
</Properties>
</file>